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ECDDE" w14:textId="7863EB4D" w:rsidR="00810904" w:rsidRDefault="00810904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Material</w:t>
      </w:r>
    </w:p>
    <w:p w14:paraId="3F1C8F96" w14:textId="0EB2FB2D" w:rsidR="00CF7593" w:rsidRPr="00815F2E" w:rsidRDefault="00810904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Table S1. </w:t>
      </w:r>
      <w:r w:rsidR="00CF7593" w:rsidRPr="00815F2E">
        <w:rPr>
          <w:b/>
          <w:bCs/>
          <w:sz w:val="24"/>
          <w:szCs w:val="24"/>
          <w:lang w:val="en-GB"/>
        </w:rPr>
        <w:t>Facility Capacity Index</w:t>
      </w:r>
      <w:r w:rsidR="00815F2E" w:rsidRPr="00815F2E">
        <w:rPr>
          <w:b/>
          <w:bCs/>
          <w:sz w:val="24"/>
          <w:szCs w:val="24"/>
          <w:lang w:val="en-GB"/>
        </w:rPr>
        <w:t xml:space="preserve"> (FCI) </w:t>
      </w:r>
      <w:r w:rsidR="00815F2E">
        <w:rPr>
          <w:sz w:val="24"/>
          <w:szCs w:val="24"/>
          <w:lang w:val="en-GB"/>
        </w:rPr>
        <w:t>–</w:t>
      </w:r>
      <w:r>
        <w:rPr>
          <w:sz w:val="24"/>
          <w:szCs w:val="24"/>
          <w:lang w:val="en-GB"/>
        </w:rPr>
        <w:t xml:space="preserve"> E</w:t>
      </w:r>
      <w:r w:rsidR="00815F2E">
        <w:rPr>
          <w:sz w:val="24"/>
          <w:szCs w:val="24"/>
          <w:lang w:val="en-GB"/>
        </w:rPr>
        <w:t xml:space="preserve">ssential/additional provision of care performed by </w:t>
      </w:r>
      <w:r>
        <w:rPr>
          <w:sz w:val="24"/>
          <w:szCs w:val="24"/>
          <w:lang w:val="en-GB"/>
        </w:rPr>
        <w:t>each</w:t>
      </w:r>
      <w:r w:rsidR="00815F2E">
        <w:rPr>
          <w:sz w:val="24"/>
          <w:szCs w:val="24"/>
          <w:lang w:val="en-GB"/>
        </w:rPr>
        <w:t xml:space="preserve"> institution between 2018 and 2021</w:t>
      </w:r>
      <w:r>
        <w:rPr>
          <w:sz w:val="24"/>
          <w:szCs w:val="24"/>
          <w:lang w:val="en-GB"/>
        </w:rPr>
        <w:t xml:space="preserve"> (“</w:t>
      </w:r>
      <w:proofErr w:type="gramStart"/>
      <w:r>
        <w:rPr>
          <w:sz w:val="24"/>
          <w:szCs w:val="24"/>
          <w:lang w:val="en-GB"/>
        </w:rPr>
        <w:t>X”=</w:t>
      </w:r>
      <w:proofErr w:type="gramEnd"/>
      <w:r>
        <w:rPr>
          <w:sz w:val="24"/>
          <w:szCs w:val="24"/>
          <w:lang w:val="en-GB"/>
        </w:rPr>
        <w:t>yes)</w:t>
      </w:r>
      <w:r w:rsidR="00815F2E">
        <w:rPr>
          <w:sz w:val="24"/>
          <w:szCs w:val="24"/>
          <w:lang w:val="en-GB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1245"/>
        <w:gridCol w:w="1247"/>
        <w:gridCol w:w="1247"/>
        <w:gridCol w:w="1247"/>
        <w:gridCol w:w="1247"/>
        <w:gridCol w:w="1247"/>
        <w:gridCol w:w="1247"/>
        <w:gridCol w:w="1247"/>
      </w:tblGrid>
      <w:tr w:rsidR="00810904" w:rsidRPr="00CF7593" w14:paraId="2AB14AC0" w14:textId="39B643E5" w:rsidTr="0081090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B8B0E8" w14:textId="532A931F" w:rsidR="00810904" w:rsidRPr="00815F2E" w:rsidRDefault="00810904" w:rsidP="00CF7593">
            <w:pPr>
              <w:spacing w:before="60" w:after="60"/>
              <w:rPr>
                <w:b/>
                <w:bCs/>
                <w:lang w:val="en-GB"/>
              </w:rPr>
            </w:pPr>
            <w:r w:rsidRPr="00815F2E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F67B2C3" w14:textId="3C6B8001" w:rsidR="00810904" w:rsidRPr="00815F2E" w:rsidRDefault="00810904" w:rsidP="00CF7593">
            <w:pPr>
              <w:spacing w:before="60" w:after="60"/>
              <w:rPr>
                <w:b/>
                <w:bCs/>
                <w:lang w:val="en-GB"/>
              </w:rPr>
            </w:pPr>
            <w:r w:rsidRPr="00815F2E">
              <w:rPr>
                <w:b/>
                <w:bCs/>
                <w:lang w:val="en-GB"/>
              </w:rPr>
              <w:t>Essential/Additional servic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2C4AD" w14:textId="77777777" w:rsid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1</w:t>
            </w:r>
          </w:p>
          <w:p w14:paraId="6A814DC3" w14:textId="6177F4AF" w:rsidR="00810904" w:rsidRPr="00815F2E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Nicaragu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5A4F" w14:textId="5319FA9D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2</w:t>
            </w:r>
          </w:p>
          <w:p w14:paraId="1841ADB2" w14:textId="4A016037" w:rsidR="00810904" w:rsidRPr="00815F2E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Nicaragu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0C20" w14:textId="23AFB859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3</w:t>
            </w:r>
          </w:p>
          <w:p w14:paraId="2EA1DD27" w14:textId="0DAD50F1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olivi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DB33F" w14:textId="176BB826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4</w:t>
            </w:r>
          </w:p>
          <w:p w14:paraId="5147606B" w14:textId="23E925CE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ndura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A068F" w14:textId="5968878A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5</w:t>
            </w:r>
          </w:p>
          <w:p w14:paraId="3D06C2C4" w14:textId="59BA7D48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ndura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0F503" w14:textId="3ED6855E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6</w:t>
            </w:r>
          </w:p>
          <w:p w14:paraId="24F63677" w14:textId="33244C22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ndura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FDBB" w14:textId="55BDDAB0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7</w:t>
            </w:r>
          </w:p>
          <w:p w14:paraId="06AB4BA2" w14:textId="1C6156A3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uatemal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5451" w14:textId="77777777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 w:rsidRPr="00810904">
              <w:rPr>
                <w:b/>
                <w:bCs/>
                <w:lang w:val="en-GB"/>
              </w:rPr>
              <w:t>Center0</w:t>
            </w:r>
            <w:r>
              <w:rPr>
                <w:b/>
                <w:bCs/>
                <w:lang w:val="en-GB"/>
              </w:rPr>
              <w:t>7</w:t>
            </w:r>
          </w:p>
          <w:p w14:paraId="20578927" w14:textId="2F28C526" w:rsidR="00810904" w:rsidRPr="00810904" w:rsidRDefault="00810904" w:rsidP="00810904">
            <w:pPr>
              <w:spacing w:before="60" w:after="6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ominican Republic</w:t>
            </w:r>
          </w:p>
        </w:tc>
      </w:tr>
      <w:tr w:rsidR="00810904" w:rsidRPr="00810904" w14:paraId="752724CD" w14:textId="5935524A" w:rsidTr="00810904">
        <w:tc>
          <w:tcPr>
            <w:tcW w:w="1843" w:type="dxa"/>
            <w:tcBorders>
              <w:top w:val="single" w:sz="4" w:space="0" w:color="auto"/>
            </w:tcBorders>
          </w:tcPr>
          <w:p w14:paraId="6E8D6D5B" w14:textId="28DD8A1E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tandard of building / basic servic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2A93272" w14:textId="6BDB8384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Electricity, water supply and sewerage system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42376FD6" w14:textId="4AAD51F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00118F3" w14:textId="165DC97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7AB8B97" w14:textId="3DC854D8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FD7C067" w14:textId="466BA5A1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4F5EC8F" w14:textId="517E5842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81B6030" w14:textId="3E9F197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E9D84E0" w14:textId="5A5E021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DA2D8C4" w14:textId="6113FD30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5B62F0B8" w14:textId="1B62C906" w:rsidTr="00810904">
        <w:tc>
          <w:tcPr>
            <w:tcW w:w="1843" w:type="dxa"/>
          </w:tcPr>
          <w:p w14:paraId="79BBB67E" w14:textId="77777777" w:rsidR="00810904" w:rsidRPr="00CF7593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315500E0" w14:textId="52C2BE14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Generator</w:t>
            </w:r>
          </w:p>
        </w:tc>
        <w:tc>
          <w:tcPr>
            <w:tcW w:w="1245" w:type="dxa"/>
            <w:vAlign w:val="center"/>
          </w:tcPr>
          <w:p w14:paraId="62C3D54C" w14:textId="29734E58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50F6A04" w14:textId="2DA56A6D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87F157A" w14:textId="5452B8B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113D23D" w14:textId="5BDE379E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AF02F33" w14:textId="1C17743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B43984A" w14:textId="133BC7E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DC9A01B" w14:textId="34C270A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7C69B5C" w14:textId="293EB80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4F5C6C6B" w14:textId="5942EA64" w:rsidTr="00810904">
        <w:tc>
          <w:tcPr>
            <w:tcW w:w="1843" w:type="dxa"/>
          </w:tcPr>
          <w:p w14:paraId="7DB9B7CE" w14:textId="77777777" w:rsidR="00810904" w:rsidRPr="00CF7593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58CD486E" w14:textId="68E4C3A3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frigerator</w:t>
            </w:r>
          </w:p>
        </w:tc>
        <w:tc>
          <w:tcPr>
            <w:tcW w:w="1245" w:type="dxa"/>
            <w:vAlign w:val="center"/>
          </w:tcPr>
          <w:p w14:paraId="18B25FCB" w14:textId="72C7FC4B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66081B2" w14:textId="5439107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FB6768B" w14:textId="26284FD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4233704" w14:textId="65B03E8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B06612A" w14:textId="2F3F02AC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64F63B1" w14:textId="4C05542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BE17A97" w14:textId="0750848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726F396" w14:textId="0E2F313D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742E8EEC" w14:textId="2C5BCBF6" w:rsidTr="00810904">
        <w:tc>
          <w:tcPr>
            <w:tcW w:w="1843" w:type="dxa"/>
          </w:tcPr>
          <w:p w14:paraId="27B82E26" w14:textId="77777777" w:rsidR="00810904" w:rsidRPr="00CF7593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5FCF2325" w14:textId="76CCB412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terilization</w:t>
            </w:r>
          </w:p>
        </w:tc>
        <w:tc>
          <w:tcPr>
            <w:tcW w:w="1245" w:type="dxa"/>
            <w:vAlign w:val="center"/>
          </w:tcPr>
          <w:p w14:paraId="5954CAAA" w14:textId="3916547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8843D40" w14:textId="5715085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086D793" w14:textId="395AF10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4CFB61F" w14:textId="7E0FE0B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64D1D60" w14:textId="2FA2EAA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DC6D4DA" w14:textId="423A21FE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78A50A8" w14:textId="15136C4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8AC699E" w14:textId="6F47052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43686C63" w14:textId="695CB6A6" w:rsidTr="00810904">
        <w:tc>
          <w:tcPr>
            <w:tcW w:w="1843" w:type="dxa"/>
          </w:tcPr>
          <w:p w14:paraId="392DE94C" w14:textId="77777777" w:rsidR="00810904" w:rsidRPr="00CF7593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315BE24D" w14:textId="51B12E59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Telephone</w:t>
            </w:r>
          </w:p>
        </w:tc>
        <w:tc>
          <w:tcPr>
            <w:tcW w:w="1245" w:type="dxa"/>
            <w:vAlign w:val="center"/>
          </w:tcPr>
          <w:p w14:paraId="1EFED340" w14:textId="472F3F6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D0567B6" w14:textId="657CB17A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AFCAD32" w14:textId="6466628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F8F5018" w14:textId="4E4E0CA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8A98CEF" w14:textId="0DC2E7B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73D4A40" w14:textId="72C9F18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066B5EA" w14:textId="01902B5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4D7FFDC" w14:textId="109736FD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795F152A" w14:textId="0D7F5093" w:rsidTr="00810904">
        <w:tc>
          <w:tcPr>
            <w:tcW w:w="1843" w:type="dxa"/>
            <w:tcBorders>
              <w:bottom w:val="single" w:sz="4" w:space="0" w:color="auto"/>
            </w:tcBorders>
          </w:tcPr>
          <w:p w14:paraId="1812DF72" w14:textId="77777777" w:rsidR="00810904" w:rsidRPr="00CF7593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712C4D9" w14:textId="14150BB3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mbulanc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29935627" w14:textId="107EB8E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Centralized EMS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61687A9" w14:textId="69014918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C6BB6BD" w14:textId="40BD6EC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B746207" w14:textId="1358DE01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83977FF" w14:textId="481011E1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05BD606" w14:textId="02B2DCF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8AA6917" w14:textId="40818F9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842CCF9" w14:textId="3819FB5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0AB476ED" w14:textId="65BE67C9" w:rsidTr="00810904">
        <w:tc>
          <w:tcPr>
            <w:tcW w:w="1843" w:type="dxa"/>
            <w:tcBorders>
              <w:top w:val="single" w:sz="4" w:space="0" w:color="auto"/>
            </w:tcBorders>
          </w:tcPr>
          <w:p w14:paraId="4FBBE3FE" w14:textId="4F7773ED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edical servic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6266B4D" w14:textId="60A4F618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lood bank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4AA46317" w14:textId="5280B9CA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AEF559F" w14:textId="39C020B2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5F73D63" w14:textId="63F32A64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E145BB7" w14:textId="6CB3D1D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4293385" w14:textId="46A9425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9CD6A2C" w14:textId="5C62634E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DBC324D" w14:textId="2528DAF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4A08979" w14:textId="673727F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810904" w14:paraId="7B5ABEC6" w14:textId="2DC6BFAC" w:rsidTr="00810904">
        <w:tc>
          <w:tcPr>
            <w:tcW w:w="1843" w:type="dxa"/>
          </w:tcPr>
          <w:p w14:paraId="78D61299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47948186" w14:textId="1F43A117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outine screening of donor blood (HIV, Hep B, Syphilis)</w:t>
            </w:r>
          </w:p>
        </w:tc>
        <w:tc>
          <w:tcPr>
            <w:tcW w:w="1245" w:type="dxa"/>
            <w:vAlign w:val="center"/>
          </w:tcPr>
          <w:p w14:paraId="2739DAF5" w14:textId="27C5BC7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191A458" w14:textId="7232125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A70479B" w14:textId="576D3BC8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FE0FEBC" w14:textId="2482876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0B9B70C" w14:textId="0087033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D5CDE95" w14:textId="600BF572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E1E7FFD" w14:textId="7063EBE2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3CB405B9" w14:textId="474DB35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76694EA6" w14:textId="614C54AF" w:rsidTr="00810904">
        <w:tc>
          <w:tcPr>
            <w:tcW w:w="1843" w:type="dxa"/>
          </w:tcPr>
          <w:p w14:paraId="6786380C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2320FFB3" w14:textId="091FE5C3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iochemical/clinical laboratories</w:t>
            </w:r>
          </w:p>
        </w:tc>
        <w:tc>
          <w:tcPr>
            <w:tcW w:w="1245" w:type="dxa"/>
            <w:vAlign w:val="center"/>
          </w:tcPr>
          <w:p w14:paraId="43FE399D" w14:textId="4E60BB0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AF50FBC" w14:textId="06C71B9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D54990B" w14:textId="17ADABC1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82408B1" w14:textId="0B9BAB5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2557A72" w14:textId="651DE13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208016DF" w14:textId="7E63B2F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64E7FDD" w14:textId="3571EF6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859AC8B" w14:textId="3422749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6069FDBC" w14:textId="333D2AB6" w:rsidTr="00810904">
        <w:tc>
          <w:tcPr>
            <w:tcW w:w="1843" w:type="dxa"/>
          </w:tcPr>
          <w:p w14:paraId="0E2C23BD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4E63D351" w14:textId="7179636B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dult intensive care unit</w:t>
            </w:r>
          </w:p>
        </w:tc>
        <w:tc>
          <w:tcPr>
            <w:tcW w:w="1245" w:type="dxa"/>
            <w:vAlign w:val="center"/>
          </w:tcPr>
          <w:p w14:paraId="66AEAA1B" w14:textId="37451B9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5C0CC49" w14:textId="79E29FC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99DC80F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38C68853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66E52E3D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52C4B1D7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48944E4B" w14:textId="67DE36A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C9C5644" w14:textId="0E8FE28F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810904" w14:paraId="7D6FA3EC" w14:textId="24A659DA" w:rsidTr="00810904">
        <w:tc>
          <w:tcPr>
            <w:tcW w:w="1843" w:type="dxa"/>
          </w:tcPr>
          <w:p w14:paraId="0FBB52FD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206B776C" w14:textId="23E16B6D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eonatal intensive care unit, or any other newborn care with indicators</w:t>
            </w:r>
          </w:p>
        </w:tc>
        <w:tc>
          <w:tcPr>
            <w:tcW w:w="1245" w:type="dxa"/>
            <w:vAlign w:val="center"/>
          </w:tcPr>
          <w:p w14:paraId="55D136F6" w14:textId="4DD6FAC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6365535" w14:textId="44C295A2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61D942C4" w14:textId="4948DF30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F81B17A" w14:textId="2598EBE9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9178276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6D0FBD23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32A37245" w14:textId="50D96C76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CD1D04C" w14:textId="123A15E9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11553980" w14:textId="3830ADC1" w:rsidTr="00810904">
        <w:tc>
          <w:tcPr>
            <w:tcW w:w="1843" w:type="dxa"/>
            <w:tcBorders>
              <w:bottom w:val="single" w:sz="4" w:space="0" w:color="auto"/>
            </w:tcBorders>
          </w:tcPr>
          <w:p w14:paraId="4031BAA0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ED15D1F" w14:textId="4F040401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igh risk pregnancy bed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50EE55A9" w14:textId="697D1377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25927B5" w14:textId="5DF65958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NI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5B11897" w14:textId="5E5CF9C4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E097F6C" w14:textId="77777777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6B3DB65" w14:textId="77777777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4C163F7" w14:textId="420B5282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HN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B6933EC" w14:textId="29520466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GT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E869D28" w14:textId="18180B8B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GT"/>
              </w:rPr>
              <w:t>X</w:t>
            </w:r>
          </w:p>
        </w:tc>
      </w:tr>
      <w:tr w:rsidR="00810904" w:rsidRPr="00CF7593" w14:paraId="6FEF3459" w14:textId="4D47CB6A" w:rsidTr="00810904">
        <w:tc>
          <w:tcPr>
            <w:tcW w:w="1843" w:type="dxa"/>
            <w:tcBorders>
              <w:top w:val="single" w:sz="4" w:space="0" w:color="auto"/>
            </w:tcBorders>
          </w:tcPr>
          <w:p w14:paraId="5394AE66" w14:textId="10117DD1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Emergency obstetric servic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9F36064" w14:textId="5887E02F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dministration of parental antibiotic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8C58DEE" w14:textId="52EDB32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DE2C6BE" w14:textId="6924539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9918C59" w14:textId="39DBF0F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DFB7D22" w14:textId="4C10EB6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0682664" w14:textId="4C6C589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73FDA0F" w14:textId="6A37005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401FD31" w14:textId="65FD2BD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6539113" w14:textId="40229CF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810904" w14:paraId="6F60821E" w14:textId="5EF1717F" w:rsidTr="00810904">
        <w:tc>
          <w:tcPr>
            <w:tcW w:w="1843" w:type="dxa"/>
          </w:tcPr>
          <w:p w14:paraId="2D49F86E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09CC6B68" w14:textId="2F953695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dministration of uterotonics (oxytocin, misoprostol or other uterotonics)</w:t>
            </w:r>
          </w:p>
        </w:tc>
        <w:tc>
          <w:tcPr>
            <w:tcW w:w="1245" w:type="dxa"/>
            <w:vAlign w:val="center"/>
          </w:tcPr>
          <w:p w14:paraId="02412749" w14:textId="42211FF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88CDF55" w14:textId="10D68DAB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3E6E92CB" w14:textId="7CE6791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41ACEC6" w14:textId="7AEE3831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FAC1DA6" w14:textId="2078E3D8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61C618D" w14:textId="47131806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033E198" w14:textId="4A61710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6F9C0F0B" w14:textId="402AB205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810904" w14:paraId="7EE75ADD" w14:textId="50FA0724" w:rsidTr="00810904">
        <w:tc>
          <w:tcPr>
            <w:tcW w:w="1843" w:type="dxa"/>
          </w:tcPr>
          <w:p w14:paraId="0163F796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731DE572" w14:textId="1BF865D8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 xml:space="preserve">Administration </w:t>
            </w:r>
            <w:proofErr w:type="spellStart"/>
            <w:r>
              <w:rPr>
                <w:lang w:val="en-GB"/>
              </w:rPr>
              <w:t>o f</w:t>
            </w:r>
            <w:proofErr w:type="spellEnd"/>
            <w:r>
              <w:rPr>
                <w:lang w:val="en-GB"/>
              </w:rPr>
              <w:t xml:space="preserve"> magnesium sulphate</w:t>
            </w:r>
          </w:p>
        </w:tc>
        <w:tc>
          <w:tcPr>
            <w:tcW w:w="1245" w:type="dxa"/>
            <w:vAlign w:val="center"/>
          </w:tcPr>
          <w:p w14:paraId="5CF829D8" w14:textId="2A5D22F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76A2A59" w14:textId="31A73B4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NI"/>
              </w:rPr>
              <w:t>X</w:t>
            </w:r>
          </w:p>
        </w:tc>
        <w:tc>
          <w:tcPr>
            <w:tcW w:w="1247" w:type="dxa"/>
            <w:vAlign w:val="center"/>
          </w:tcPr>
          <w:p w14:paraId="77B481B1" w14:textId="6EB1DCF8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E17CAC4" w14:textId="476663FC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HN"/>
              </w:rPr>
              <w:t>X</w:t>
            </w:r>
          </w:p>
        </w:tc>
        <w:tc>
          <w:tcPr>
            <w:tcW w:w="1247" w:type="dxa"/>
            <w:vAlign w:val="center"/>
          </w:tcPr>
          <w:p w14:paraId="22C9814E" w14:textId="00C0A8BD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E248B4A" w14:textId="3C11FBEA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HN"/>
              </w:rPr>
              <w:t>X</w:t>
            </w:r>
          </w:p>
        </w:tc>
        <w:tc>
          <w:tcPr>
            <w:tcW w:w="1247" w:type="dxa"/>
            <w:vAlign w:val="center"/>
          </w:tcPr>
          <w:p w14:paraId="091D9067" w14:textId="4B62C6A9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GT"/>
              </w:rPr>
              <w:t>X</w:t>
            </w:r>
          </w:p>
        </w:tc>
        <w:tc>
          <w:tcPr>
            <w:tcW w:w="1247" w:type="dxa"/>
            <w:vAlign w:val="center"/>
          </w:tcPr>
          <w:p w14:paraId="22F0CA85" w14:textId="7C827A41" w:rsidR="00810904" w:rsidRDefault="00810904" w:rsidP="00810904">
            <w:pPr>
              <w:spacing w:before="60" w:after="60"/>
              <w:jc w:val="center"/>
              <w:rPr>
                <w:lang w:val="es-NI"/>
              </w:rPr>
            </w:pPr>
            <w:r>
              <w:rPr>
                <w:lang w:val="es-GT"/>
              </w:rPr>
              <w:t>X</w:t>
            </w:r>
          </w:p>
        </w:tc>
      </w:tr>
      <w:tr w:rsidR="00810904" w:rsidRPr="00CF7593" w14:paraId="31A5FF1F" w14:textId="0A960D03" w:rsidTr="00810904">
        <w:tc>
          <w:tcPr>
            <w:tcW w:w="1843" w:type="dxa"/>
          </w:tcPr>
          <w:p w14:paraId="2677BFC8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5B0529A8" w14:textId="4802A186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nual removal of placenta</w:t>
            </w:r>
          </w:p>
        </w:tc>
        <w:tc>
          <w:tcPr>
            <w:tcW w:w="1245" w:type="dxa"/>
            <w:vAlign w:val="center"/>
          </w:tcPr>
          <w:p w14:paraId="701BEF3D" w14:textId="6E7C5C9E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AB5F5DC" w14:textId="1D58D33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370538A" w14:textId="4BFBE72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337F75A" w14:textId="4626861D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6A9C7EA3" w14:textId="7C249DD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B467852" w14:textId="69E50EF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CA6309E" w14:textId="00ACC68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397DE483" w14:textId="10676A31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7180C521" w14:textId="2DB446D0" w:rsidTr="00810904">
        <w:tc>
          <w:tcPr>
            <w:tcW w:w="1843" w:type="dxa"/>
          </w:tcPr>
          <w:p w14:paraId="514CD783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0BF4ABA3" w14:textId="697A42E6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moval of retained products</w:t>
            </w:r>
          </w:p>
        </w:tc>
        <w:tc>
          <w:tcPr>
            <w:tcW w:w="1245" w:type="dxa"/>
            <w:vAlign w:val="center"/>
          </w:tcPr>
          <w:p w14:paraId="44694709" w14:textId="3B8CAD6E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5D6EE4D" w14:textId="005BF79D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0CAD6A2" w14:textId="4DDFFAFD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3CDF70A9" w14:textId="0BAEFBC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5C2A1CD" w14:textId="7A0A031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23C46AEF" w14:textId="3D38CC4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4E294C31" w14:textId="0D006FE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80D6F81" w14:textId="7427D6A2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810904" w14:paraId="1C15D4F8" w14:textId="367B8ED1" w:rsidTr="00810904">
        <w:tc>
          <w:tcPr>
            <w:tcW w:w="1843" w:type="dxa"/>
          </w:tcPr>
          <w:p w14:paraId="539942D6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39A5E1B0" w14:textId="28241A7A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Vacuum extraction or forceps delivery</w:t>
            </w:r>
          </w:p>
        </w:tc>
        <w:tc>
          <w:tcPr>
            <w:tcW w:w="1245" w:type="dxa"/>
            <w:vAlign w:val="center"/>
          </w:tcPr>
          <w:p w14:paraId="2BCFDD87" w14:textId="77777777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0724D8C" w14:textId="46A7F8FD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49852FB" w14:textId="0869933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0BBDB41" w14:textId="5BBF8246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871344A" w14:textId="57F78604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60BD5C1F" w14:textId="395594C5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1FBEABA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3D22B195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</w:tr>
      <w:tr w:rsidR="00810904" w:rsidRPr="00CF7593" w14:paraId="651F8731" w14:textId="770369CE" w:rsidTr="00810904">
        <w:tc>
          <w:tcPr>
            <w:tcW w:w="1843" w:type="dxa"/>
          </w:tcPr>
          <w:p w14:paraId="120431A6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45F15DB5" w14:textId="61DF9E68" w:rsidR="00810904" w:rsidRPr="00CF7593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lood transfusion</w:t>
            </w:r>
          </w:p>
        </w:tc>
        <w:tc>
          <w:tcPr>
            <w:tcW w:w="1245" w:type="dxa"/>
            <w:vAlign w:val="center"/>
          </w:tcPr>
          <w:p w14:paraId="57A4CFA1" w14:textId="60AE8E5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8BE3C63" w14:textId="2301A3B1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75D7E4C" w14:textId="1ECFF6CC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B01273A" w14:textId="2B05176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9F29D3F" w14:textId="4EE71FF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FE1CA7A" w14:textId="3205373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DD4AE6D" w14:textId="502EAAE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8FF0B61" w14:textId="58D8371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4A4F988C" w14:textId="4B6478B5" w:rsidTr="00810904">
        <w:tc>
          <w:tcPr>
            <w:tcW w:w="1843" w:type="dxa"/>
          </w:tcPr>
          <w:p w14:paraId="784128FF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76CEA9C8" w14:textId="7997BB92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ysterectomy</w:t>
            </w:r>
          </w:p>
        </w:tc>
        <w:tc>
          <w:tcPr>
            <w:tcW w:w="1245" w:type="dxa"/>
            <w:vAlign w:val="center"/>
          </w:tcPr>
          <w:p w14:paraId="71545444" w14:textId="42228ED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B31A339" w14:textId="770BBE1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5B131C9" w14:textId="1B9B85F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D1467AB" w14:textId="31D5515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7E21069" w14:textId="2C548858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6AF556E" w14:textId="7FE3423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886B502" w14:textId="5D913F6D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87783E1" w14:textId="01DC8F3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17E6BB4E" w14:textId="4C0B3D8F" w:rsidTr="00810904">
        <w:tc>
          <w:tcPr>
            <w:tcW w:w="1843" w:type="dxa"/>
          </w:tcPr>
          <w:p w14:paraId="1477685D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43EB6B09" w14:textId="30EA3A60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eonatal Resuscitation</w:t>
            </w:r>
          </w:p>
        </w:tc>
        <w:tc>
          <w:tcPr>
            <w:tcW w:w="1245" w:type="dxa"/>
            <w:vAlign w:val="center"/>
          </w:tcPr>
          <w:p w14:paraId="39761B66" w14:textId="0390DB22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305FDD0" w14:textId="3555CD8E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433CB99" w14:textId="2FBEE03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726DD1B" w14:textId="00991AB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B90A8BB" w14:textId="3E4B4D14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F09A38C" w14:textId="3CC6659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AC5EC7E" w14:textId="5B87EAF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6456339" w14:textId="43AE421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14254DA3" w14:textId="0EFC7E77" w:rsidTr="00810904">
        <w:tc>
          <w:tcPr>
            <w:tcW w:w="1843" w:type="dxa"/>
            <w:tcBorders>
              <w:top w:val="single" w:sz="4" w:space="0" w:color="auto"/>
            </w:tcBorders>
          </w:tcPr>
          <w:p w14:paraId="6F89EDB1" w14:textId="6C36DCCC" w:rsidR="00810904" w:rsidRDefault="00810904" w:rsidP="00810904">
            <w:pPr>
              <w:spacing w:before="60" w:after="60"/>
              <w:rPr>
                <w:lang w:val="en-GB"/>
              </w:rPr>
            </w:pPr>
            <w:r w:rsidRPr="00815F2E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9709265" w14:textId="0FC16C7B" w:rsidR="00810904" w:rsidRDefault="00810904" w:rsidP="00810904">
            <w:pPr>
              <w:spacing w:before="60" w:after="60"/>
              <w:rPr>
                <w:lang w:val="en-GB"/>
              </w:rPr>
            </w:pPr>
            <w:r w:rsidRPr="00815F2E">
              <w:rPr>
                <w:b/>
                <w:bCs/>
                <w:lang w:val="en-GB"/>
              </w:rPr>
              <w:t>Essential/Additional services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0EACE02C" w14:textId="7BC0DB2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920A34C" w14:textId="387911A5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CB8506B" w14:textId="6A7CD4B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538395E" w14:textId="10CC87E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59387D4" w14:textId="47599F5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2731EFD" w14:textId="50E4340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1848100" w14:textId="60D11A2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78C5F45" w14:textId="29C0B44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810904" w:rsidRPr="00CF7593" w14:paraId="6E588821" w14:textId="2F2F8AD9" w:rsidTr="00810904">
        <w:tc>
          <w:tcPr>
            <w:tcW w:w="1843" w:type="dxa"/>
            <w:tcBorders>
              <w:top w:val="single" w:sz="4" w:space="0" w:color="auto"/>
            </w:tcBorders>
          </w:tcPr>
          <w:p w14:paraId="5A523E6A" w14:textId="01DBCD11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aboratory test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0315D40" w14:textId="7C449792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aemoglobin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20D31394" w14:textId="2FD69F0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CA2D880" w14:textId="3B44D10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DE202D3" w14:textId="1B85CD3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F123BC2" w14:textId="179C1425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DB04FBB" w14:textId="559C4B5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F1B132E" w14:textId="3DC5553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948D3CD" w14:textId="2B1C028D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DEE63D3" w14:textId="0677349C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66F01271" w14:textId="4D7869F2" w:rsidTr="00810904">
        <w:tc>
          <w:tcPr>
            <w:tcW w:w="1843" w:type="dxa"/>
          </w:tcPr>
          <w:p w14:paraId="45D07839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69A0FF8A" w14:textId="60A690D7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Platelet count</w:t>
            </w:r>
          </w:p>
        </w:tc>
        <w:tc>
          <w:tcPr>
            <w:tcW w:w="1245" w:type="dxa"/>
            <w:vAlign w:val="center"/>
          </w:tcPr>
          <w:p w14:paraId="6078535B" w14:textId="31C8AAFF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322BE6D" w14:textId="22692C0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324A788" w14:textId="64573B6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DF9951C" w14:textId="689C33C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620791E" w14:textId="290D41A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AEF68BD" w14:textId="10194E0C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22DA2F1" w14:textId="198312A4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F855005" w14:textId="3EF7227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7AC949D0" w14:textId="585B80E5" w:rsidTr="00810904">
        <w:tc>
          <w:tcPr>
            <w:tcW w:w="1843" w:type="dxa"/>
          </w:tcPr>
          <w:p w14:paraId="3513CEA2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53EAFE55" w14:textId="166ECDE8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Coagulation tests</w:t>
            </w:r>
          </w:p>
        </w:tc>
        <w:tc>
          <w:tcPr>
            <w:tcW w:w="1245" w:type="dxa"/>
            <w:vAlign w:val="center"/>
          </w:tcPr>
          <w:p w14:paraId="792BE8C7" w14:textId="5505546A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48E1BB2" w14:textId="1391746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7193851" w14:textId="0BC4F1E0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3058F7C" w14:textId="4E31CC61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3209FEB" w14:textId="6444131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332861C" w14:textId="020CEA7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5F7CFBF" w14:textId="6824ACC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96CAA0E" w14:textId="5F33D0C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0EC75876" w14:textId="68C4C542" w:rsidTr="00810904">
        <w:tc>
          <w:tcPr>
            <w:tcW w:w="1843" w:type="dxa"/>
          </w:tcPr>
          <w:p w14:paraId="1DE9DC55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2FB6590F" w14:textId="14A2C37C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ilirubin</w:t>
            </w:r>
          </w:p>
        </w:tc>
        <w:tc>
          <w:tcPr>
            <w:tcW w:w="1245" w:type="dxa"/>
            <w:vAlign w:val="center"/>
          </w:tcPr>
          <w:p w14:paraId="0183666D" w14:textId="31D75072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8FD0C23" w14:textId="2E0CD81B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77842FE" w14:textId="3CCEE6B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9A7A11B" w14:textId="38013D64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9DA243C" w14:textId="7BE1C732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5124F10" w14:textId="67F29E2B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0932B433" w14:textId="7012C33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FD05D93" w14:textId="1BE3553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163EF328" w14:textId="57A2C01F" w:rsidTr="00810904">
        <w:tc>
          <w:tcPr>
            <w:tcW w:w="1843" w:type="dxa"/>
          </w:tcPr>
          <w:p w14:paraId="37C5B5A1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36D5A347" w14:textId="0EC32CBC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actate</w:t>
            </w:r>
          </w:p>
        </w:tc>
        <w:tc>
          <w:tcPr>
            <w:tcW w:w="1245" w:type="dxa"/>
            <w:vAlign w:val="center"/>
          </w:tcPr>
          <w:p w14:paraId="3CE5A0B4" w14:textId="31885DA7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5052DEEC" w14:textId="0BBCE7D1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DFF2EE3" w14:textId="07758AF5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565A722" w14:textId="6CB1BD0E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478A7EEC" w14:textId="4054E32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2E0B63E9" w14:textId="3A76DFF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82BFB71" w14:textId="1B744776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9B1386F" w14:textId="06A4517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</w:tr>
      <w:tr w:rsidR="00810904" w:rsidRPr="00CF7593" w14:paraId="265EBD8B" w14:textId="3ECEC5A1" w:rsidTr="00810904">
        <w:tc>
          <w:tcPr>
            <w:tcW w:w="1843" w:type="dxa"/>
          </w:tcPr>
          <w:p w14:paraId="003C4F27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24B54816" w14:textId="20A16062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lood gas analysis</w:t>
            </w:r>
          </w:p>
        </w:tc>
        <w:tc>
          <w:tcPr>
            <w:tcW w:w="1245" w:type="dxa"/>
            <w:vAlign w:val="center"/>
          </w:tcPr>
          <w:p w14:paraId="599B4152" w14:textId="597742D8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3425BA09" w14:textId="3A7A83A1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943CDF5" w14:textId="0D10A64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6FC50E55" w14:textId="7777777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12CFC857" w14:textId="3A14577A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7B7479ED" w14:textId="7777777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B05DACA" w14:textId="1A31B01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vAlign w:val="center"/>
          </w:tcPr>
          <w:p w14:paraId="1D807A05" w14:textId="17B7DB73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CF7593" w14:paraId="2793B241" w14:textId="64D5E50F" w:rsidTr="00810904">
        <w:tc>
          <w:tcPr>
            <w:tcW w:w="1843" w:type="dxa"/>
            <w:tcBorders>
              <w:bottom w:val="single" w:sz="4" w:space="0" w:color="auto"/>
            </w:tcBorders>
          </w:tcPr>
          <w:p w14:paraId="0953E571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295DE50" w14:textId="756CF79C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7A7EA117" w14:textId="29ADBBF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6F6DD46" w14:textId="3BE4E29D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C8B7304" w14:textId="7B23CCD7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50CB85F" w14:textId="0022FCBF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CC75FD3" w14:textId="0D2E897D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27A0C52" w14:textId="0EF7D67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0B2C024" w14:textId="6BC343A9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CC16915" w14:textId="6579D755" w:rsidR="00810904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0904" w:rsidRPr="00810904" w14:paraId="0077F22A" w14:textId="22E93567" w:rsidTr="00810904">
        <w:tc>
          <w:tcPr>
            <w:tcW w:w="1843" w:type="dxa"/>
            <w:tcBorders>
              <w:top w:val="single" w:sz="4" w:space="0" w:color="auto"/>
            </w:tcBorders>
          </w:tcPr>
          <w:p w14:paraId="2B86742D" w14:textId="26E734A9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ospital practic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0239C44" w14:textId="5036D63C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WHO/local guidelines currently in us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512EC634" w14:textId="49F447D1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A768924" w14:textId="6A69F36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74ECDFB" w14:textId="38573655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DCA3045" w14:textId="282F129B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B1DAC7A" w14:textId="09C19362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221D2E4" w14:textId="430780A5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C9E5234" w14:textId="382E9880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7B2841C" w14:textId="1E110571" w:rsidR="00810904" w:rsidRDefault="00810904" w:rsidP="00810904">
            <w:pPr>
              <w:spacing w:before="60" w:after="60"/>
              <w:jc w:val="center"/>
            </w:pPr>
            <w:r>
              <w:t>X</w:t>
            </w:r>
          </w:p>
        </w:tc>
      </w:tr>
      <w:tr w:rsidR="00810904" w:rsidRPr="00CF7593" w14:paraId="580CD2E9" w14:textId="46832241" w:rsidTr="00810904">
        <w:tc>
          <w:tcPr>
            <w:tcW w:w="1843" w:type="dxa"/>
            <w:tcBorders>
              <w:bottom w:val="single" w:sz="4" w:space="0" w:color="auto"/>
            </w:tcBorders>
          </w:tcPr>
          <w:p w14:paraId="5CA026E3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700C1AA" w14:textId="5179F02A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ternal death review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3123926" w14:textId="420A533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D274EF5" w14:textId="6019360C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6593274" w14:textId="783B189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98A7CE1" w14:textId="4931043F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A26A308" w14:textId="66938162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5AD6759" w14:textId="3E50175F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B09AB68" w14:textId="30239A98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FC5E9A9" w14:textId="43D2BCDD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</w:tr>
      <w:tr w:rsidR="00810904" w:rsidRPr="00810904" w14:paraId="337875B6" w14:textId="56A1CE43" w:rsidTr="00810904">
        <w:tc>
          <w:tcPr>
            <w:tcW w:w="1843" w:type="dxa"/>
            <w:tcBorders>
              <w:top w:val="single" w:sz="4" w:space="0" w:color="auto"/>
            </w:tcBorders>
          </w:tcPr>
          <w:p w14:paraId="4DA92FC0" w14:textId="575BC366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ospital Resourc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E99BA74" w14:textId="223496D2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bstetrician available 24/7, in the facility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A92EEF3" w14:textId="37C6A39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1E5AF08" w14:textId="32ED8EC4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A76EB2B" w14:textId="0B334D55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5B55319" w14:textId="56D0E879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2C9B043" w14:textId="0D55AB44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B0CEB76" w14:textId="254E86E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0BAB092" w14:textId="5972E5A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872C053" w14:textId="69A9BFE9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3A7D8EF7" w14:textId="0548FDC8" w:rsidTr="00810904">
        <w:tc>
          <w:tcPr>
            <w:tcW w:w="1843" w:type="dxa"/>
          </w:tcPr>
          <w:p w14:paraId="4ED2B5E5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0498E2D1" w14:textId="54D0F658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bstetrician available 24/7, on call</w:t>
            </w:r>
          </w:p>
        </w:tc>
        <w:tc>
          <w:tcPr>
            <w:tcW w:w="1245" w:type="dxa"/>
            <w:vAlign w:val="center"/>
          </w:tcPr>
          <w:p w14:paraId="7842307B" w14:textId="5F736855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E4AE69B" w14:textId="00A321E9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22578E20" w14:textId="1CBF34D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EF0A0F3" w14:textId="55B8121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20CF6BA4" w14:textId="275E5B6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7F009837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14BE4D7B" w14:textId="2F9FE80A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5C3C9C06" w14:textId="1A803AB8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1AE954F9" w14:textId="1C3A7F21" w:rsidTr="00810904">
        <w:tc>
          <w:tcPr>
            <w:tcW w:w="1843" w:type="dxa"/>
          </w:tcPr>
          <w:p w14:paraId="04117E78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</w:tcPr>
          <w:p w14:paraId="2E2D7AFE" w14:textId="3FB8B52B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naesthesiologist 24/7, in the facility</w:t>
            </w:r>
          </w:p>
        </w:tc>
        <w:tc>
          <w:tcPr>
            <w:tcW w:w="1245" w:type="dxa"/>
            <w:vAlign w:val="center"/>
          </w:tcPr>
          <w:p w14:paraId="21D41AFF" w14:textId="34BA7B26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611C6F5E" w14:textId="088CEB53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16F12B93" w14:textId="45C41354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A2B8675" w14:textId="7208B7A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3E42079D" w14:textId="3A9F4E2B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2586FF3D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vAlign w:val="center"/>
          </w:tcPr>
          <w:p w14:paraId="53C256C0" w14:textId="226EAEBE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vAlign w:val="center"/>
          </w:tcPr>
          <w:p w14:paraId="0B2BCC84" w14:textId="288EE7F0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  <w:tr w:rsidR="00810904" w:rsidRPr="00CF7593" w14:paraId="5BC4B81E" w14:textId="2A5187EC" w:rsidTr="00810904">
        <w:tc>
          <w:tcPr>
            <w:tcW w:w="1843" w:type="dxa"/>
            <w:tcBorders>
              <w:bottom w:val="single" w:sz="4" w:space="0" w:color="auto"/>
            </w:tcBorders>
          </w:tcPr>
          <w:p w14:paraId="1DF9AE0D" w14:textId="77777777" w:rsidR="00810904" w:rsidRDefault="00810904" w:rsidP="00810904">
            <w:pPr>
              <w:spacing w:before="60" w:after="60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E96E4E5" w14:textId="346F7961" w:rsidR="00810904" w:rsidRDefault="00810904" w:rsidP="00810904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naesthesiologist 24/7, on call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DD7D332" w14:textId="6BA554B0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BCE133B" w14:textId="0EA9FF51" w:rsidR="00810904" w:rsidRPr="00CF7593" w:rsidRDefault="00810904" w:rsidP="00810904">
            <w:pPr>
              <w:spacing w:before="60" w:after="60"/>
              <w:jc w:val="center"/>
              <w:rPr>
                <w:lang w:val="en-GB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6C658C7" w14:textId="691A0010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ACD8B11" w14:textId="6BC40C35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89EF6ED" w14:textId="57F399BC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5560D53" w14:textId="77777777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E8534CE" w14:textId="1E8DEE73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4D82368" w14:textId="3E1AA5D9" w:rsidR="00810904" w:rsidRDefault="00810904" w:rsidP="00810904">
            <w:pPr>
              <w:spacing w:before="60" w:after="60"/>
              <w:jc w:val="center"/>
              <w:rPr>
                <w:lang w:val="es-UY"/>
              </w:rPr>
            </w:pPr>
            <w:r>
              <w:rPr>
                <w:lang w:val="es-UY"/>
              </w:rPr>
              <w:t>X</w:t>
            </w:r>
          </w:p>
        </w:tc>
      </w:tr>
    </w:tbl>
    <w:p w14:paraId="167FEFE3" w14:textId="18B76554" w:rsidR="00CF7593" w:rsidRDefault="00810904">
      <w:pPr>
        <w:rPr>
          <w:lang w:val="en-GB"/>
        </w:rPr>
      </w:pPr>
      <w:r>
        <w:rPr>
          <w:lang w:val="en-GB"/>
        </w:rPr>
        <w:t xml:space="preserve">* Emergency medical services (ambulance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).</w:t>
      </w:r>
    </w:p>
    <w:p w14:paraId="46E9CF8C" w14:textId="3A4A18F0" w:rsidR="00810904" w:rsidRDefault="00810904">
      <w:pPr>
        <w:rPr>
          <w:lang w:val="en-GB"/>
        </w:rPr>
      </w:pPr>
      <w:r>
        <w:rPr>
          <w:lang w:val="en-GB"/>
        </w:rPr>
        <w:br w:type="page"/>
      </w:r>
    </w:p>
    <w:p w14:paraId="47AB8C2C" w14:textId="1492ACC6" w:rsidR="00810904" w:rsidRDefault="00810904">
      <w:pPr>
        <w:rPr>
          <w:lang w:val="en-GB"/>
        </w:rPr>
      </w:pPr>
      <w:r w:rsidRPr="009153DF">
        <w:rPr>
          <w:b/>
          <w:bCs/>
          <w:lang w:val="en-GB"/>
        </w:rPr>
        <w:lastRenderedPageBreak/>
        <w:t xml:space="preserve">Table S2. </w:t>
      </w:r>
      <w:r w:rsidR="009153DF" w:rsidRPr="009153DF">
        <w:rPr>
          <w:b/>
          <w:bCs/>
          <w:lang w:val="en-GB"/>
        </w:rPr>
        <w:t>Human Development Index</w:t>
      </w:r>
      <w:r w:rsidR="009153DF">
        <w:rPr>
          <w:lang w:val="en-GB"/>
        </w:rPr>
        <w:t xml:space="preserve"> – National and sub-national HDI from the location of each participating health facility</w:t>
      </w:r>
    </w:p>
    <w:tbl>
      <w:tblPr>
        <w:tblW w:w="1201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1036"/>
        <w:gridCol w:w="2131"/>
        <w:gridCol w:w="1632"/>
        <w:gridCol w:w="1831"/>
        <w:gridCol w:w="2272"/>
      </w:tblGrid>
      <w:tr w:rsidR="009153DF" w:rsidRPr="009153DF" w14:paraId="6CD73C1A" w14:textId="77777777" w:rsidTr="009153DF">
        <w:trPr>
          <w:trHeight w:val="29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0F0E" w14:textId="77777777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Paí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C7CE3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ountry</w:t>
            </w:r>
          </w:p>
          <w:p w14:paraId="2CBFD1A7" w14:textId="08D66F1F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HDI (</w:t>
            </w:r>
            <w:proofErr w:type="gram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2019)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  <w:proofErr w:type="gram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DACE8E" w14:textId="14D64356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HDI Classification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</w:p>
          <w:p w14:paraId="46330416" w14:textId="0D1620EA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(Country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0AC6A" w14:textId="00DF7AE2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District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0D118" w14:textId="77777777" w:rsid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District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/Departament</w:t>
            </w:r>
          </w:p>
          <w:p w14:paraId="3EB12AFF" w14:textId="3F0F085E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HDI (</w:t>
            </w:r>
            <w:proofErr w:type="gram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2019)</w:t>
            </w: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*</w:t>
            </w:r>
            <w:proofErr w:type="gramEnd"/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C856A7" w14:textId="77777777" w:rsid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 xml:space="preserve">HDI </w:t>
            </w: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classification</w:t>
            </w:r>
            <w:proofErr w:type="spellEnd"/>
            <w:r>
              <w:rPr>
                <w:rFonts w:eastAsia="Times New Roman" w:cs="Calibri"/>
                <w:sz w:val="20"/>
                <w:szCs w:val="20"/>
                <w:lang w:eastAsia="en-GB"/>
              </w:rPr>
              <w:t>*</w:t>
            </w:r>
          </w:p>
          <w:p w14:paraId="2DCB570C" w14:textId="04A75DDB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(</w:t>
            </w: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District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eastAsia="en-GB"/>
              </w:rPr>
              <w:t>/Departament)</w:t>
            </w:r>
          </w:p>
        </w:tc>
      </w:tr>
      <w:tr w:rsidR="009153DF" w:rsidRPr="009153DF" w14:paraId="5625030C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017F6" w14:textId="00F2B6D2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1 - Nicaragu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095984" w14:textId="7DD4BC1C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6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BBC4F7" w14:textId="7AD789C5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80116C" w14:textId="1E26A8C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Managua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291FF8" w14:textId="4C259B08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7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C4EB9" w14:textId="6A678D2E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</w:tr>
      <w:tr w:rsidR="009153DF" w:rsidRPr="009153DF" w14:paraId="1935DAA0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0ABC8" w14:textId="365032BC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2 - Nicaragu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60DBF2" w14:textId="0F5C37D8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6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E2AB69" w14:textId="6B890D43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D67C1D" w14:textId="5B5FCBD2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hinandega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643B61" w14:textId="051B28F6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7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46BFB9" w14:textId="1445B891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</w:tr>
      <w:tr w:rsidR="009153DF" w:rsidRPr="009153DF" w14:paraId="55A5438E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9BFF" w14:textId="3C72721E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3 - Bolivi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1ACB8C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71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FFAD06" w14:textId="5C26F74C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9D9FFD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La Paz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0F7A77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7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9DAA2" w14:textId="3D0B4886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</w:tr>
      <w:tr w:rsidR="009153DF" w:rsidRPr="009153DF" w14:paraId="7E312205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90920" w14:textId="19B51419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4 - Hondura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23F8AF" w14:textId="08ED0A0C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808A5" w14:textId="2AB28564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408F31" w14:textId="0D9EEDDE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ort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C1F7D6" w14:textId="25181745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67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D8698" w14:textId="1CEEC37A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</w:tr>
      <w:tr w:rsidR="009153DF" w:rsidRPr="009153DF" w14:paraId="1524FBD6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12514" w14:textId="40388A06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5 - Hondura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B119A9" w14:textId="6B63263A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324827" w14:textId="1FD73642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06DF41" w14:textId="07E914F9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Francisco </w:t>
            </w: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Morazan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F8759" w14:textId="13D638E0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7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E826CA" w14:textId="528BA834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</w:tr>
      <w:tr w:rsidR="009153DF" w:rsidRPr="009153DF" w14:paraId="550CBA28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8BB75" w14:textId="780A374A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6 - Hondura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8F3EEF" w14:textId="324D18A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E44BE" w14:textId="7A9FC8C8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5018C5" w14:textId="66125F8A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La Paz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D31F34" w14:textId="69E80F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58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0B500" w14:textId="0D66BC62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</w:tr>
      <w:tr w:rsidR="009153DF" w:rsidRPr="009153DF" w14:paraId="16FD57D2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55439" w14:textId="402E0B6A" w:rsidR="009153DF" w:rsidRPr="009153DF" w:rsidRDefault="009153DF" w:rsidP="00E15D9C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7 - Guatemal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D1D437" w14:textId="77777777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66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C72795" w14:textId="50B309DF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4664A7" w14:textId="77777777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Southwest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905F97" w14:textId="77777777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64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B006AF" w14:textId="26E5670B" w:rsidR="009153DF" w:rsidRPr="009153DF" w:rsidRDefault="009153DF" w:rsidP="00E15D9C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Medium</w:t>
            </w:r>
          </w:p>
        </w:tc>
      </w:tr>
      <w:tr w:rsidR="009153DF" w:rsidRPr="009153DF" w14:paraId="3E04CA94" w14:textId="77777777" w:rsidTr="009153DF">
        <w:trPr>
          <w:trHeight w:val="29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D7C19" w14:textId="017E497B" w:rsidR="009153DF" w:rsidRPr="009153DF" w:rsidRDefault="009153DF" w:rsidP="009153DF">
            <w:pPr>
              <w:spacing w:before="120" w:after="120" w:line="240" w:lineRule="auto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proofErr w:type="spellStart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Center</w:t>
            </w:r>
            <w:proofErr w:type="spellEnd"/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 08 - Dominican Republic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ADD81A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,75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4817AB" w14:textId="41C024BA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C0B3C5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 xml:space="preserve">Region 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D4C55" w14:textId="77777777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9153DF">
              <w:rPr>
                <w:rFonts w:eastAsia="Times New Roman" w:cs="Calibri"/>
                <w:sz w:val="20"/>
                <w:szCs w:val="20"/>
                <w:lang w:val="en-GB" w:eastAsia="en-GB"/>
              </w:rPr>
              <w:t>0.77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262275" w14:textId="476CB40D" w:rsidR="009153DF" w:rsidRPr="009153DF" w:rsidRDefault="009153DF" w:rsidP="009153DF">
            <w:pPr>
              <w:spacing w:before="120" w:after="12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GB"/>
              </w:rPr>
              <w:t>High</w:t>
            </w:r>
          </w:p>
        </w:tc>
      </w:tr>
    </w:tbl>
    <w:p w14:paraId="7028DD93" w14:textId="1324819E" w:rsidR="009153DF" w:rsidRPr="009153DF" w:rsidRDefault="009153DF" w:rsidP="009153DF">
      <w:pPr>
        <w:spacing w:after="0"/>
        <w:jc w:val="both"/>
        <w:rPr>
          <w:sz w:val="20"/>
          <w:szCs w:val="20"/>
          <w:lang w:val="en-US"/>
        </w:rPr>
      </w:pPr>
      <w:r>
        <w:rPr>
          <w:lang w:val="en-GB"/>
        </w:rPr>
        <w:t>*</w:t>
      </w:r>
      <w:r w:rsidRPr="009153DF">
        <w:rPr>
          <w:sz w:val="24"/>
          <w:lang w:val="en-US"/>
        </w:rPr>
        <w:t xml:space="preserve"> </w:t>
      </w:r>
      <w:r w:rsidRPr="009153DF">
        <w:rPr>
          <w:sz w:val="20"/>
          <w:szCs w:val="20"/>
          <w:lang w:val="en-US"/>
        </w:rPr>
        <w:t>The Next Frontier—Human Development and the Anthropocene: UNDP Human Development Report 2020.</w:t>
      </w:r>
    </w:p>
    <w:p w14:paraId="46FE094D" w14:textId="10C85ED8" w:rsidR="009153DF" w:rsidRPr="00CE56FD" w:rsidRDefault="009153DF" w:rsidP="009153DF">
      <w:pPr>
        <w:spacing w:after="0"/>
        <w:jc w:val="both"/>
        <w:rPr>
          <w:sz w:val="20"/>
          <w:szCs w:val="20"/>
          <w:lang w:val="en-US"/>
        </w:rPr>
      </w:pPr>
      <w:r w:rsidRPr="009153DF">
        <w:rPr>
          <w:sz w:val="20"/>
          <w:szCs w:val="20"/>
          <w:lang w:val="en-US"/>
        </w:rPr>
        <w:t xml:space="preserve">Human Development Report Office 2020. </w:t>
      </w:r>
      <w:hyperlink r:id="rId4" w:history="1">
        <w:r w:rsidRPr="00CE56FD">
          <w:rPr>
            <w:rStyle w:val="Hyperlink"/>
            <w:sz w:val="20"/>
            <w:szCs w:val="20"/>
            <w:lang w:val="en-US"/>
          </w:rPr>
          <w:t>http://hdr.undp.org/en/content/latest-human-development-index-ranking</w:t>
        </w:r>
      </w:hyperlink>
    </w:p>
    <w:p w14:paraId="63442E02" w14:textId="1AB7AAEA" w:rsidR="009153DF" w:rsidRPr="00CE56FD" w:rsidRDefault="009153DF">
      <w:pPr>
        <w:rPr>
          <w:lang w:val="en-US"/>
        </w:rPr>
      </w:pPr>
    </w:p>
    <w:sectPr w:rsidR="009153DF" w:rsidRPr="00CE56FD" w:rsidSect="0081090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NTeytLAwNjQwMLFU0lEKTi0uzszPAykwrAUAsQPZqCwAAAA="/>
  </w:docVars>
  <w:rsids>
    <w:rsidRoot w:val="00CF7593"/>
    <w:rsid w:val="00810904"/>
    <w:rsid w:val="00815F2E"/>
    <w:rsid w:val="0091389F"/>
    <w:rsid w:val="009153DF"/>
    <w:rsid w:val="00B024D4"/>
    <w:rsid w:val="00CE56FD"/>
    <w:rsid w:val="00CF7593"/>
    <w:rsid w:val="00E42C85"/>
    <w:rsid w:val="00FE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DC419"/>
  <w15:chartTrackingRefBased/>
  <w15:docId w15:val="{BC91D913-318D-4527-8657-5A2A97DB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7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153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hdr.undp.org/en/content/latest-human-development-index-ranking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456</Words>
  <Characters>2695</Characters>
  <Application>Microsoft Office Word</Application>
  <DocSecurity>0</DocSecurity>
  <Lines>70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Jose Guilherme Cecatti</cp:lastModifiedBy>
  <cp:revision>4</cp:revision>
  <cp:lastPrinted>2023-07-03T11:28:00Z</cp:lastPrinted>
  <dcterms:created xsi:type="dcterms:W3CDTF">2023-06-15T18:57:00Z</dcterms:created>
  <dcterms:modified xsi:type="dcterms:W3CDTF">2023-07-0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17516c8e865358593d6a9a3a3c7eab6c8aa4e59fd4c0388756aa999995e2e</vt:lpwstr>
  </property>
</Properties>
</file>